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1C2" w:rsidRPr="00C13C62" w:rsidRDefault="003139EF" w:rsidP="003139EF">
      <w:pPr>
        <w:rPr>
          <w:b/>
          <w:lang w:val="en-US"/>
        </w:rPr>
      </w:pPr>
      <w:r w:rsidRPr="00C13C62">
        <w:rPr>
          <w:b/>
          <w:lang w:val="en-US"/>
        </w:rPr>
        <w:t>Additional file 1</w:t>
      </w:r>
    </w:p>
    <w:p w:rsidR="003C04FC" w:rsidRPr="006046F9" w:rsidRDefault="00C13C62" w:rsidP="003139EF">
      <w:pPr>
        <w:rPr>
          <w:lang w:val="en-US"/>
        </w:rPr>
      </w:pPr>
      <w:r>
        <w:rPr>
          <w:lang w:val="en-US"/>
        </w:rPr>
        <w:t xml:space="preserve">Title: </w:t>
      </w:r>
      <w:r w:rsidRPr="00C13C62">
        <w:rPr>
          <w:lang w:val="en-US"/>
        </w:rPr>
        <w:t>List of sequelae after IMD (ICD10 codes) including defined criteria</w:t>
      </w:r>
      <w:bookmarkStart w:id="0" w:name="_GoBack"/>
      <w:bookmarkEnd w:id="0"/>
    </w:p>
    <w:tbl>
      <w:tblPr>
        <w:tblW w:w="1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215"/>
        <w:gridCol w:w="960"/>
        <w:gridCol w:w="960"/>
        <w:gridCol w:w="1060"/>
        <w:gridCol w:w="998"/>
        <w:gridCol w:w="4480"/>
        <w:gridCol w:w="960"/>
        <w:gridCol w:w="960"/>
        <w:gridCol w:w="960"/>
        <w:gridCol w:w="380"/>
      </w:tblGrid>
      <w:tr w:rsidR="003C04FC" w:rsidRPr="003C04FC" w:rsidTr="003C04F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  <w:t>ICD-10 cod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  <w:t>Category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  <w:t>Criter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b/>
                <w:bCs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DH81*, DH90*, DH919*, DH94, DH940, DH948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Hearing loss</w:t>
            </w:r>
          </w:p>
        </w:tc>
        <w:tc>
          <w:tcPr>
            <w:tcW w:w="326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dults: one year after discharge</w:t>
            </w: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br/>
              <w:t>Children: (&lt; 18 years) no time limit.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26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</w:p>
        </w:tc>
      </w:tr>
      <w:tr w:rsidR="003C04FC" w:rsidRPr="003C04FC" w:rsidTr="003C04FC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G40*, DG41*, DG43*, DG44*, DG45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Epilepsy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25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bnormal involuntary move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26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Walking difficulties and mobility disord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F7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Mental retard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G8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Palsy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H46*, DH47*, DH48*, DH49*, DH5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Visual impairment</w:t>
            </w:r>
          </w:p>
        </w:tc>
        <w:tc>
          <w:tcPr>
            <w:tcW w:w="326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dults: one year after discharge</w:t>
            </w: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br/>
              <w:t>Children: (&lt; 18 years) no time limit.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3260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</w:p>
        </w:tc>
      </w:tr>
      <w:tr w:rsidR="003C04FC" w:rsidRPr="003C04FC" w:rsidTr="003C04F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G91*, DG9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Hydrocephal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G05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Inflammation of the CNS other than mening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51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Headache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940* DR94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bnormal finding on functional examination CN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941*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 xml:space="preserve">Abnormal findings in functional examination </w:t>
            </w: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br/>
              <w:t xml:space="preserve">             - the peripheral nervous system and sensory organ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948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bnormal finding on functional examination - other orga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298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ther or unspecified or abnormal findings in the CN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R944*, DB948*, DB94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 xml:space="preserve">Other sequelae 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M028*, DM029*, DM0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rthritis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I74*, KNHQ*, KNCQ*, DR02*</w:t>
            </w:r>
            <w:r w:rsidR="00341281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 xml:space="preserve">, </w:t>
            </w:r>
            <w:r w:rsidR="00341281" w:rsidRPr="00341281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BNPA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674C14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Embolism, thrombosis, amputation</w:t>
            </w:r>
            <w:r w:rsidR="00674C14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 xml:space="preserve">, </w:t>
            </w: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gangrene</w:t>
            </w:r>
            <w:r w:rsidR="00674C14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 xml:space="preserve"> and skin necrosi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year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4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Z55*, DZ56*, DZ57*, DZ58*, DZ58*, DZ59*,DZ6*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Learning disabilit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I6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Cerebrovascular disea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One month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BRAA*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Activity training of cognitive and intellectual fun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C04FC" w:rsidRPr="003C04FC" w:rsidTr="003C04FC">
        <w:trPr>
          <w:trHeight w:val="300"/>
        </w:trPr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DZ508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 </w:t>
            </w:r>
          </w:p>
        </w:tc>
        <w:tc>
          <w:tcPr>
            <w:tcW w:w="5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Rehabilitat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</w:pPr>
            <w:r w:rsidRPr="003C04FC">
              <w:rPr>
                <w:rFonts w:ascii="Verdana" w:eastAsia="Times New Roman" w:hAnsi="Verdana" w:cs="Calibri"/>
                <w:color w:val="000000"/>
                <w:sz w:val="17"/>
                <w:szCs w:val="17"/>
                <w:lang w:val="en-US" w:eastAsia="da-DK"/>
              </w:rPr>
              <w:t>Six months after discharg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04FC" w:rsidRPr="003C04FC" w:rsidRDefault="003C04FC" w:rsidP="003C04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3C04FC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</w:tbl>
    <w:p w:rsidR="003C04FC" w:rsidRPr="006046F9" w:rsidRDefault="003C04FC" w:rsidP="003139EF">
      <w:pPr>
        <w:rPr>
          <w:lang w:val="en-US"/>
        </w:rPr>
      </w:pPr>
    </w:p>
    <w:sectPr w:rsidR="003C04FC" w:rsidRPr="006046F9" w:rsidSect="003139E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EF"/>
    <w:rsid w:val="00021BC2"/>
    <w:rsid w:val="00135413"/>
    <w:rsid w:val="001D1591"/>
    <w:rsid w:val="002C5DA1"/>
    <w:rsid w:val="003139EF"/>
    <w:rsid w:val="00341281"/>
    <w:rsid w:val="003C04FC"/>
    <w:rsid w:val="00444056"/>
    <w:rsid w:val="006046F9"/>
    <w:rsid w:val="00674C14"/>
    <w:rsid w:val="00795B32"/>
    <w:rsid w:val="008E0971"/>
    <w:rsid w:val="00A67663"/>
    <w:rsid w:val="00AE4573"/>
    <w:rsid w:val="00B861C2"/>
    <w:rsid w:val="00C13C62"/>
    <w:rsid w:val="00C36287"/>
    <w:rsid w:val="00D15A35"/>
    <w:rsid w:val="00DC74F4"/>
    <w:rsid w:val="00E11B84"/>
    <w:rsid w:val="00E84B8A"/>
    <w:rsid w:val="00EB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652C0"/>
  <w15:chartTrackingRefBased/>
  <w15:docId w15:val="{BCCD67FC-0795-438D-A138-43C15F967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9E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74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74C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5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257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Skou Voss</dc:creator>
  <cp:keywords/>
  <dc:description/>
  <cp:lastModifiedBy>Sidsel Skou Voss</cp:lastModifiedBy>
  <cp:revision>6</cp:revision>
  <dcterms:created xsi:type="dcterms:W3CDTF">2022-01-19T07:52:00Z</dcterms:created>
  <dcterms:modified xsi:type="dcterms:W3CDTF">2022-02-10T10:42:00Z</dcterms:modified>
</cp:coreProperties>
</file>